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B7E" w:rsidRPr="009A1335" w:rsidRDefault="006D3B7E">
      <w:pPr>
        <w:rPr>
          <w:rFonts w:ascii="Times New Roman" w:hAnsi="Times New Roman" w:cs="Times New Roman"/>
        </w:rPr>
      </w:pPr>
      <w:r w:rsidRPr="009A1335">
        <w:rPr>
          <w:rFonts w:ascii="Times New Roman" w:hAnsi="Times New Roman" w:cs="Times New Roman"/>
          <w:b/>
        </w:rPr>
        <w:t>Supplementary Table 1.</w:t>
      </w:r>
      <w:r w:rsidRPr="009A1335">
        <w:rPr>
          <w:rFonts w:ascii="Times New Roman" w:hAnsi="Times New Roman" w:cs="Times New Roman"/>
        </w:rPr>
        <w:t xml:space="preserve"> </w:t>
      </w:r>
      <w:r w:rsidR="009A1335" w:rsidRPr="009A1335">
        <w:rPr>
          <w:rFonts w:ascii="Times New Roman" w:hAnsi="Times New Roman" w:cs="Times New Roman"/>
        </w:rPr>
        <w:t xml:space="preserve">Demographic and clinical information of the subjects. </w:t>
      </w:r>
    </w:p>
    <w:tbl>
      <w:tblPr>
        <w:tblW w:w="138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8"/>
        <w:gridCol w:w="958"/>
        <w:gridCol w:w="728"/>
        <w:gridCol w:w="498"/>
        <w:gridCol w:w="688"/>
        <w:gridCol w:w="728"/>
        <w:gridCol w:w="928"/>
        <w:gridCol w:w="978"/>
        <w:gridCol w:w="1264"/>
        <w:gridCol w:w="851"/>
        <w:gridCol w:w="998"/>
        <w:gridCol w:w="709"/>
        <w:gridCol w:w="1134"/>
        <w:gridCol w:w="1417"/>
        <w:gridCol w:w="1238"/>
      </w:tblGrid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bject No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ight (cm)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eight (kg)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. of major depressive episod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. of manic episode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. of hypomanic episod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of first ons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of first psychiatric treatmen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. of previous psychiatric administration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of first psychiatric administration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7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.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.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6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.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7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0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.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8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.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9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2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.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5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.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8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.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4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4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.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4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8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2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9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.8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Ⅰ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.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.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8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polar disorder, type Ⅱ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7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.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D3B7E" w:rsidRPr="006D3B7E" w:rsidTr="006D3B7E">
        <w:trPr>
          <w:trHeight w:val="330"/>
          <w:jc w:val="center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6D3B7E" w:rsidRPr="009A1335" w:rsidRDefault="006D3B7E" w:rsidP="009A13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3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:rsidR="006D3B7E" w:rsidRDefault="006D3B7E">
      <w:bookmarkStart w:id="0" w:name="_GoBack"/>
      <w:bookmarkEnd w:id="0"/>
    </w:p>
    <w:sectPr w:rsidR="006D3B7E" w:rsidSect="001E567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80A" w:rsidRDefault="00CB480A" w:rsidP="009A1335">
      <w:pPr>
        <w:spacing w:after="0" w:line="240" w:lineRule="auto"/>
      </w:pPr>
      <w:r>
        <w:separator/>
      </w:r>
    </w:p>
  </w:endnote>
  <w:endnote w:type="continuationSeparator" w:id="0">
    <w:p w:rsidR="00CB480A" w:rsidRDefault="00CB480A" w:rsidP="009A1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80A" w:rsidRDefault="00CB480A" w:rsidP="009A1335">
      <w:pPr>
        <w:spacing w:after="0" w:line="240" w:lineRule="auto"/>
      </w:pPr>
      <w:r>
        <w:separator/>
      </w:r>
    </w:p>
  </w:footnote>
  <w:footnote w:type="continuationSeparator" w:id="0">
    <w:p w:rsidR="00CB480A" w:rsidRDefault="00CB480A" w:rsidP="009A13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3MDU1M7IwMDCytDBX0lEKTi0uzszPAykwrAUA2WNSFywAAAA="/>
  </w:docVars>
  <w:rsids>
    <w:rsidRoot w:val="001E5675"/>
    <w:rsid w:val="001E5675"/>
    <w:rsid w:val="003A5135"/>
    <w:rsid w:val="004D7630"/>
    <w:rsid w:val="005B753C"/>
    <w:rsid w:val="006D3B7E"/>
    <w:rsid w:val="009A1335"/>
    <w:rsid w:val="009B5BE3"/>
    <w:rsid w:val="00AD6A86"/>
    <w:rsid w:val="00B602E3"/>
    <w:rsid w:val="00CB480A"/>
    <w:rsid w:val="00D15F51"/>
    <w:rsid w:val="00EF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EF5667-88E3-4314-80A9-D1DF134E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3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1335"/>
  </w:style>
  <w:style w:type="paragraph" w:styleId="a4">
    <w:name w:val="footer"/>
    <w:basedOn w:val="a"/>
    <w:link w:val="Char0"/>
    <w:uiPriority w:val="99"/>
    <w:unhideWhenUsed/>
    <w:rsid w:val="009A13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1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40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철현</dc:creator>
  <cp:keywords/>
  <dc:description/>
  <cp:lastModifiedBy>조 철현</cp:lastModifiedBy>
  <cp:revision>2</cp:revision>
  <dcterms:created xsi:type="dcterms:W3CDTF">2019-02-27T06:41:00Z</dcterms:created>
  <dcterms:modified xsi:type="dcterms:W3CDTF">2019-02-27T06:41:00Z</dcterms:modified>
</cp:coreProperties>
</file>